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317" w:rsidRDefault="00D51F6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:rsidR="00562317" w:rsidRDefault="0056231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 GSE53987</w:t>
      </w:r>
    </w:p>
    <w:tbl>
      <w:tblPr>
        <w:tblStyle w:val="a"/>
        <w:tblW w:w="7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00"/>
        <w:gridCol w:w="2765"/>
        <w:gridCol w:w="2600"/>
      </w:tblGrid>
      <w:tr w:rsidR="00562317">
        <w:trPr>
          <w:trHeight w:val="50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53987: hippocampus</w:t>
            </w:r>
          </w:p>
        </w:tc>
      </w:tr>
      <w:tr w:rsidR="00562317">
        <w:trPr>
          <w:trHeight w:val="50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 dataset includes 35 participants</w:t>
            </w:r>
          </w:p>
        </w:tc>
      </w:tr>
      <w:tr w:rsidR="00562317">
        <w:trPr>
          <w:trHeight w:val="7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ith missing data excluded: 0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ing number of participants: 35</w:t>
            </w:r>
          </w:p>
        </w:tc>
      </w:tr>
      <w:tr w:rsidR="00562317">
        <w:trPr>
          <w:trHeight w:val="875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17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0 (0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18 (100%)</w:t>
            </w:r>
          </w:p>
        </w:tc>
      </w:tr>
      <w:tr w:rsidR="00562317">
        <w:trPr>
          <w:trHeight w:val="10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8 (47.1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9 (52.9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9 (5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9 (50%)</w:t>
            </w:r>
          </w:p>
        </w:tc>
      </w:tr>
      <w:tr w:rsidR="00562317">
        <w:trPr>
          <w:trHeight w:val="875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 background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16 (94.1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: 1 (5.9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17 (94.4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: 1 (5.6%)</w:t>
            </w:r>
          </w:p>
        </w:tc>
      </w:tr>
      <w:tr w:rsidR="00562317">
        <w:trPr>
          <w:trHeight w:val="785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18 ± 10.71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6, Max: 6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7 ± 10.95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2, Max: 68</w:t>
            </w:r>
          </w:p>
        </w:tc>
      </w:tr>
      <w:tr w:rsidR="00562317">
        <w:trPr>
          <w:trHeight w:val="5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ssue pH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8 ± 0.24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2, Max: 7.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1 ± 0.21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1, Max: 7.1</w:t>
            </w:r>
          </w:p>
        </w:tc>
      </w:tr>
      <w:tr w:rsidR="00562317">
        <w:trPr>
          <w:trHeight w:val="5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N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6 ± 0.87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5.5, Max: 8.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7 ± 0.64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1, Max: 8.5</w:t>
            </w:r>
          </w:p>
        </w:tc>
      </w:tr>
      <w:tr w:rsidR="00562317">
        <w:trPr>
          <w:trHeight w:val="4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53987: Pre-frontal cortex (BA46)</w:t>
            </w:r>
          </w:p>
        </w:tc>
      </w:tr>
      <w:tr w:rsidR="00562317">
        <w:trPr>
          <w:trHeight w:val="4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 dataset includes 36 participants</w:t>
            </w:r>
          </w:p>
        </w:tc>
      </w:tr>
      <w:tr w:rsidR="00562317">
        <w:trPr>
          <w:trHeight w:val="7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ith missing data excluded: 0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ing number of participants: 36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17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0 (0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19 (100%)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8 (47.1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9 (52.9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9 (47.4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10 (52.6%)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thnic background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16 (94.1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: 1 (5.9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18 (94.7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: 1 (5.3%)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18 ± 10.71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6, Max: 6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5 ± 10.65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2, Max: 68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ssue pH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8 ± 0.24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2, Max: 7.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9 ± 0.22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1, Max: 7.1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N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5 ± 0.5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7, Max: 8.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5 ± 0.62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6, Max: 8.7</w:t>
            </w:r>
          </w:p>
        </w:tc>
      </w:tr>
      <w:tr w:rsidR="00562317">
        <w:trPr>
          <w:trHeight w:val="4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53987: Associative striatum</w:t>
            </w:r>
          </w:p>
        </w:tc>
      </w:tr>
      <w:tr w:rsidR="00562317">
        <w:trPr>
          <w:trHeight w:val="4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 dataset includes 34 participants</w:t>
            </w:r>
          </w:p>
        </w:tc>
      </w:tr>
      <w:tr w:rsidR="00562317">
        <w:trPr>
          <w:trHeight w:val="770"/>
        </w:trPr>
        <w:tc>
          <w:tcPr>
            <w:tcW w:w="79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ith missing data excluded: 0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ing number of participants: 34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16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0 (0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18 (100%)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6 (37.5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10 (62.5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8 (44.4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10 (55.6%)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 background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16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: 0 (0%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17 (94.4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: 1 (5.6%)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5 ± 9.96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6, Max: 6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4 ± 10.82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2, Max: 68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ssue.pH</w:t>
            </w:r>
            <w:proofErr w:type="spellEnd"/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8 ± 0.25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2, Max: 7.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9 ± 0.23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1, Max: 7.1</w:t>
            </w:r>
          </w:p>
        </w:tc>
      </w:tr>
      <w:tr w:rsidR="00562317">
        <w:trPr>
          <w:trHeight w:val="77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N</w:t>
            </w:r>
          </w:p>
        </w:tc>
        <w:tc>
          <w:tcPr>
            <w:tcW w:w="2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4 ± 0.83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7, Max: 9.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1 ± 0.69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7, Max: 9.3</w:t>
            </w:r>
          </w:p>
        </w:tc>
      </w:tr>
    </w:tbl>
    <w:p w:rsidR="00562317" w:rsidRDefault="0056231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table shows demographic characteristics of the cohort GSE53987 in three different tissues. Categorical variables are shown as counts and their associated percent (in relation to a subgroup). Numerical variables are shown as mean ± standard deviation, as well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s minimal and maximal values below. Abbreviations: MDD, major depressive disorder; RIN, RNA integrity number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 GSE98793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0"/>
        <w:gridCol w:w="3020"/>
        <w:gridCol w:w="3425"/>
      </w:tblGrid>
      <w:tr w:rsidR="00562317">
        <w:trPr>
          <w:trHeight w:val="500"/>
        </w:trPr>
        <w:tc>
          <w:tcPr>
            <w:tcW w:w="81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98793</w:t>
            </w:r>
          </w:p>
        </w:tc>
      </w:tr>
      <w:tr w:rsidR="00562317">
        <w:trPr>
          <w:trHeight w:val="500"/>
        </w:trPr>
        <w:tc>
          <w:tcPr>
            <w:tcW w:w="81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 dataset includes 192 participants</w:t>
            </w:r>
          </w:p>
        </w:tc>
      </w:tr>
      <w:tr w:rsidR="00562317">
        <w:trPr>
          <w:trHeight w:val="770"/>
        </w:trPr>
        <w:tc>
          <w:tcPr>
            <w:tcW w:w="81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ith missing data excluded: 0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ing number of participants: 192</w:t>
            </w:r>
          </w:p>
        </w:tc>
      </w:tr>
      <w:tr w:rsidR="00562317">
        <w:trPr>
          <w:trHeight w:val="1145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64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0 (0%)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128 (100%)</w:t>
            </w:r>
          </w:p>
        </w:tc>
      </w:tr>
      <w:tr w:rsidR="00562317">
        <w:trPr>
          <w:trHeight w:val="1085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48 (75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16 (25%)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96 (75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32 (25%)</w:t>
            </w:r>
          </w:p>
        </w:tc>
      </w:tr>
      <w:tr w:rsidR="00562317">
        <w:trPr>
          <w:trHeight w:val="1175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3 ± 11.41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31.2, Max: 73.1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4 ± 11.51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31, Max: 72.8</w:t>
            </w:r>
          </w:p>
        </w:tc>
      </w:tr>
      <w:tr w:rsidR="00562317">
        <w:trPr>
          <w:trHeight w:val="1145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: 64 (100%)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: 64 (5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: 64 (50%)</w:t>
            </w:r>
          </w:p>
        </w:tc>
      </w:tr>
    </w:tbl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table shows demographic characteristics of the cohort GSE98793. Categorical variables are shown as counts and their associated percent (in relation to a subgroup). Numerical variables are shown as mean ± standard deviation, as well as minimal and maximal values below. Abbreviations: MDD, major depressive disorder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 GSE46743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2880"/>
        <w:gridCol w:w="3375"/>
      </w:tblGrid>
      <w:tr w:rsidR="00562317">
        <w:trPr>
          <w:trHeight w:val="500"/>
        </w:trPr>
        <w:tc>
          <w:tcPr>
            <w:tcW w:w="7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46743</w:t>
            </w:r>
          </w:p>
        </w:tc>
      </w:tr>
      <w:tr w:rsidR="00562317">
        <w:trPr>
          <w:trHeight w:val="645"/>
        </w:trPr>
        <w:tc>
          <w:tcPr>
            <w:tcW w:w="7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 dataset includes 160 participants</w:t>
            </w:r>
          </w:p>
        </w:tc>
      </w:tr>
      <w:tr w:rsidR="00562317">
        <w:trPr>
          <w:trHeight w:val="651"/>
        </w:trPr>
        <w:tc>
          <w:tcPr>
            <w:tcW w:w="7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icipants with missing data excluded: 0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ing number of participants: 160</w:t>
            </w:r>
          </w:p>
        </w:tc>
      </w:tr>
      <w:tr w:rsidR="00562317">
        <w:trPr>
          <w:trHeight w:val="81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91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0 (0%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69 (100%)</w:t>
            </w:r>
          </w:p>
        </w:tc>
      </w:tr>
      <w:tr w:rsidR="00562317">
        <w:trPr>
          <w:trHeight w:val="87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4612288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18 </w:t>
            </w:r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2.45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18, Max: 61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14612288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.39 </w:t>
            </w:r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3.59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1, Max: 73</w:t>
            </w:r>
          </w:p>
        </w:tc>
      </w:tr>
    </w:tbl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table shows demographic characteristics of the cohort GSE46743. Categorical variables are shown as counts and their associated percent (in relation to a subgroup). Numerical variables are shown as mean ± standard deviation, as well as minimal and maximal values below. All participants in the cohort were males. Abbreviations: MDD, major depressive disorder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 GSE64930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0"/>
        <w:gridCol w:w="3005"/>
        <w:gridCol w:w="3245"/>
      </w:tblGrid>
      <w:tr w:rsidR="00562317">
        <w:trPr>
          <w:trHeight w:val="369"/>
        </w:trPr>
        <w:tc>
          <w:tcPr>
            <w:tcW w:w="7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14612222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E64930</w:t>
            </w:r>
            <w:bookmarkEnd w:id="2"/>
          </w:p>
        </w:tc>
      </w:tr>
      <w:tr w:rsidR="00562317">
        <w:trPr>
          <w:trHeight w:val="510"/>
        </w:trPr>
        <w:tc>
          <w:tcPr>
            <w:tcW w:w="7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 dataset includes 289 participants</w:t>
            </w:r>
          </w:p>
        </w:tc>
      </w:tr>
      <w:tr w:rsidR="00562317">
        <w:trPr>
          <w:trHeight w:val="465"/>
        </w:trPr>
        <w:tc>
          <w:tcPr>
            <w:tcW w:w="7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ith missing data excluded: 3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ing number of participants: 286</w:t>
            </w:r>
          </w:p>
        </w:tc>
      </w:tr>
      <w:tr w:rsidR="00562317">
        <w:trPr>
          <w:trHeight w:val="682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160 (10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0 (0%)</w:t>
            </w:r>
          </w:p>
        </w:tc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: 0 (0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: 126 (100%)</w:t>
            </w:r>
          </w:p>
        </w:tc>
      </w:tr>
      <w:tr w:rsidR="00562317">
        <w:trPr>
          <w:trHeight w:val="637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45 (</w:t>
            </w:r>
            <w:bookmarkStart w:id="3" w:name="_Hlk14612264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%</w:t>
            </w:r>
            <w:bookmarkEnd w:id="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: 115 </w:t>
            </w:r>
            <w:bookmarkStart w:id="4" w:name="_Hlk14612263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9%)</w:t>
            </w:r>
            <w:bookmarkEnd w:id="4"/>
          </w:p>
        </w:tc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: 45 (</w:t>
            </w:r>
            <w:bookmarkStart w:id="5" w:name="_Hlk146122615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7%)</w:t>
            </w:r>
            <w:bookmarkEnd w:id="5"/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81 (</w:t>
            </w:r>
            <w:bookmarkStart w:id="6" w:name="_Hlk14612260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3%)</w:t>
            </w:r>
            <w:bookmarkEnd w:id="6"/>
          </w:p>
        </w:tc>
      </w:tr>
      <w:tr w:rsidR="00562317">
        <w:trPr>
          <w:trHeight w:val="726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7" w:name="_Hlk14612291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55 </w:t>
            </w:r>
            <w:bookmarkEnd w:id="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2.27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18, Max: 62</w:t>
            </w:r>
          </w:p>
        </w:tc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6 ± 14.23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21, Max: 75</w:t>
            </w:r>
          </w:p>
        </w:tc>
      </w:tr>
      <w:tr w:rsidR="00562317">
        <w:trPr>
          <w:trHeight w:val="872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6 ± 0.59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4.5, Max: 9</w:t>
            </w:r>
          </w:p>
        </w:tc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4 ± 0.46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6.5, Max: 9.2</w:t>
            </w:r>
          </w:p>
        </w:tc>
      </w:tr>
      <w:tr w:rsidR="00562317">
        <w:trPr>
          <w:trHeight w:val="861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D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± 1.17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s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9 (5.62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0, Max: 6</w:t>
            </w:r>
          </w:p>
        </w:tc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9 ± 7.5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s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22 (17.46%)</w:t>
            </w:r>
          </w:p>
          <w:p w:rsidR="00562317" w:rsidRDefault="00D51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: 8, Max: 38</w:t>
            </w:r>
          </w:p>
        </w:tc>
      </w:tr>
    </w:tbl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table shows demographic characteristics of the cohort GSE64930. Categorical variables are shown as counts and their associated percent (in relation to a subgroup).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Numerical variables are shown as mean ± standard deviation, as well as minimal and maximal values below. All participants in the cohort were males. Abbreviations: MDD, major depressive disorder; RIN, RNA integrity number; HAMD, Hamilton Depression Rating Scale.</w:t>
      </w: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562317" w:rsidRDefault="00D51F6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Descriptions for Tables S5-S10</w:t>
      </w:r>
    </w:p>
    <w:p w:rsidR="00562317" w:rsidRDefault="0056231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table shows results for differential expression (proteome) analysis in the whole blood in the PSY cohor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calculated as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 xml:space="preserve">log2( </m:t>
        </m:r>
        <m:f>
          <m:f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ases</m:t>
                </m:r>
              </m:sup>
            </m:s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ontrols</m:t>
                </m:r>
              </m:sup>
            </m:s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Beta indicates a corresponding 𝛽 coefficient in the linear model where the base level is represented by controls. P-value shows nominal significant two-tailed p-value from linear regression (fun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.P.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adjusted p-values with Bonferroni correction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table shows results for differential expression (proteome) analysis in the whole blood in the PSY cohort adjusted for the antidepressant intake. The analysis was performed as a "complete case"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calculated as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 xml:space="preserve">log2( </m:t>
        </m:r>
        <m:f>
          <m:f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ases</m:t>
                </m:r>
              </m:sup>
            </m:s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ontrols</m:t>
                </m:r>
              </m:sup>
            </m:s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Beta indicates a corresponding 𝛽 coefficient in the linear model where the base level is represented by controls. P-value shows nominal significant two-tailed p-value from linear regression (fun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.P.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adjusted p-values with Bonferroni correction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62317" w:rsidRDefault="00D51F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7. </w:t>
      </w:r>
      <w:r>
        <w:rPr>
          <w:rFonts w:ascii="Times New Roman" w:eastAsia="Times New Roman" w:hAnsi="Times New Roman" w:cs="Times New Roman"/>
          <w:sz w:val="24"/>
          <w:szCs w:val="24"/>
        </w:rPr>
        <w:t>This table shows results for differential expression analysis in the brain tissues in the cohort GSE5</w:t>
      </w:r>
      <w:bookmarkStart w:id="8" w:name="_GoBack"/>
      <w:bookmarkEnd w:id="8"/>
      <w:r>
        <w:rPr>
          <w:rFonts w:ascii="Times New Roman" w:eastAsia="Times New Roman" w:hAnsi="Times New Roman" w:cs="Times New Roman"/>
          <w:sz w:val="24"/>
          <w:szCs w:val="24"/>
        </w:rPr>
        <w:t xml:space="preserve">39887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calculated as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 xml:space="preserve">log2( </m:t>
        </m:r>
        <m:f>
          <m:f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ases</m:t>
                </m:r>
              </m:sup>
            </m:s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ontrols</m:t>
                </m:r>
              </m:sup>
            </m:s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ID shows a corresponding probe ID in the Human Genome U133 Plus 2.0 Array. Beta indicates a corresponding 𝛽 coefficient in the linear model where the base level is represented by controls. P-value shows nominal significant two-tailed p-value from linear regression (fun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.P.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adjusted p-values with Bonferroni correction.</w:t>
      </w:r>
    </w:p>
    <w:p w:rsidR="00A438A9" w:rsidRDefault="00A438A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38A9" w:rsidRDefault="00A438A9" w:rsidP="00A438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table shows results for differential expression analysis in the whole blood in the cohort GSE6493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calculated as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log2( 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ases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ontrols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ID shows a corresponding probe ID in the Illumina HumanHT-12 Array. Beta indicates a corresponding </w:t>
      </w:r>
      <w:r>
        <w:rPr>
          <w:rFonts w:ascii="Cambria Math" w:eastAsia="Times New Roman" w:hAnsi="Cambria Math" w:cs="Cambria Math"/>
          <w:sz w:val="24"/>
          <w:szCs w:val="24"/>
        </w:rPr>
        <w:t>𝛽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 in the linear model where the base level is represented by controls. P-value shows nominal significant two-tailed p-value from linear regression (fun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.P.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adjusted p-values with Bonferroni correction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38A9" w:rsidRDefault="00A438A9" w:rsidP="00A438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table shows results for differential expression analysis in the whole blood in the cohort GSE9879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calculated as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log2( 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ases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ontrols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>). ID sho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corresponding probe ID in the Human Genome U133 Plus 2.0 Array. Beta indicates a corresponding </w:t>
      </w:r>
      <w:r>
        <w:rPr>
          <w:rFonts w:ascii="Cambria Math" w:eastAsia="Times New Roman" w:hAnsi="Cambria Math" w:cs="Cambria Math"/>
          <w:sz w:val="24"/>
          <w:szCs w:val="24"/>
        </w:rPr>
        <w:t>𝛽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 in the linear model where the base level is represented by controls. P-value shows nominal significant two-tailed p-value from linear regression (fun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.P.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adjusted p-values with Bonferroni correction.</w:t>
      </w:r>
    </w:p>
    <w:p w:rsidR="00A438A9" w:rsidRDefault="00A438A9" w:rsidP="00A438A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38A9" w:rsidRDefault="00A438A9" w:rsidP="00A438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table shows results for differential expression analysis in the whole blood in the cohort GSE4674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calculated as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log2( 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ases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ean(2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ontrols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ID shows a corresponding probe ID in the Illumina HumanHT-12 Array. Beta indicates a corresponding </w:t>
      </w:r>
      <w:r>
        <w:rPr>
          <w:rFonts w:ascii="Cambria Math" w:eastAsia="Times New Roman" w:hAnsi="Cambria Math" w:cs="Cambria Math"/>
          <w:sz w:val="24"/>
          <w:szCs w:val="24"/>
        </w:rPr>
        <w:t>𝛽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 in the linear model where the base level is represented by controls. P-valu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hows nominal significant two-tailed p-value from linear regression (fun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.P.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adjusted p-values with Bonferroni correction.</w:t>
      </w:r>
    </w:p>
    <w:p w:rsidR="00562317" w:rsidRDefault="0056231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6231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317"/>
    <w:rsid w:val="00562317"/>
    <w:rsid w:val="00A438A9"/>
    <w:rsid w:val="00B37514"/>
    <w:rsid w:val="00D51F68"/>
    <w:rsid w:val="00DC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4E340"/>
  <w15:docId w15:val="{56515C8F-3715-4AC3-823C-6C065125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61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ataz Lafta</cp:lastModifiedBy>
  <cp:revision>3</cp:revision>
  <dcterms:created xsi:type="dcterms:W3CDTF">2023-09-20T13:47:00Z</dcterms:created>
  <dcterms:modified xsi:type="dcterms:W3CDTF">2023-09-20T15:52:00Z</dcterms:modified>
</cp:coreProperties>
</file>